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36D4" w:rsidRDefault="00174CC7">
      <w:pPr>
        <w:rPr>
          <w:rFonts w:ascii="Times New Roman" w:eastAsia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3436D4">
        <w:rPr>
          <w:rFonts w:ascii="Times New Roman" w:hAnsi="Times New Roman" w:cs="Times New Roman"/>
          <w:b/>
        </w:rPr>
        <w:t xml:space="preserve">S1 Table. </w:t>
      </w:r>
      <w:r w:rsidR="003436D4" w:rsidRPr="003436D4">
        <w:rPr>
          <w:rFonts w:ascii="Times New Roman" w:hAnsi="Times New Roman" w:cs="Times New Roman"/>
          <w:b/>
        </w:rPr>
        <w:t>Virus</w:t>
      </w:r>
      <w:r w:rsidRPr="003436D4">
        <w:rPr>
          <w:rFonts w:ascii="Times New Roman" w:hAnsi="Times New Roman" w:cs="Times New Roman"/>
          <w:b/>
        </w:rPr>
        <w:t xml:space="preserve"> isolation from nasal secretions </w:t>
      </w:r>
      <w:r w:rsidR="001179E5">
        <w:rPr>
          <w:rFonts w:ascii="Times New Roman" w:hAnsi="Times New Roman" w:cs="Times New Roman"/>
          <w:b/>
        </w:rPr>
        <w:t xml:space="preserve">(PFU/ml) </w:t>
      </w:r>
      <w:r w:rsidRPr="003436D4">
        <w:rPr>
          <w:rFonts w:ascii="Times New Roman" w:hAnsi="Times New Roman" w:cs="Times New Roman"/>
          <w:b/>
        </w:rPr>
        <w:t xml:space="preserve">of </w:t>
      </w:r>
      <w:r w:rsidR="003436D4" w:rsidRPr="003436D4">
        <w:rPr>
          <w:rFonts w:ascii="Times New Roman" w:eastAsia="Times New Roman" w:hAnsi="Times New Roman" w:cs="Times New Roman"/>
          <w:b/>
          <w:color w:val="000000" w:themeColor="text1"/>
        </w:rPr>
        <w:t>naïve horses after experimental EHV-1 infection with the EHV-1 strain Ab4 or deletion mutant strain Ab4ΔORF1/71 (n=5 per group).</w:t>
      </w:r>
    </w:p>
    <w:p w:rsidR="003436D4" w:rsidRPr="003436D4" w:rsidRDefault="003436D4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8"/>
        <w:gridCol w:w="804"/>
        <w:gridCol w:w="803"/>
        <w:gridCol w:w="803"/>
        <w:gridCol w:w="805"/>
        <w:gridCol w:w="804"/>
        <w:gridCol w:w="803"/>
        <w:gridCol w:w="803"/>
        <w:gridCol w:w="803"/>
        <w:gridCol w:w="803"/>
        <w:gridCol w:w="805"/>
        <w:gridCol w:w="802"/>
        <w:gridCol w:w="802"/>
        <w:gridCol w:w="804"/>
        <w:gridCol w:w="804"/>
        <w:gridCol w:w="804"/>
      </w:tblGrid>
      <w:tr w:rsidR="001179E5" w:rsidTr="004904CE"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179E5" w:rsidRPr="001179E5" w:rsidRDefault="001179E5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1179E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roup</w:t>
            </w:r>
          </w:p>
        </w:tc>
        <w:tc>
          <w:tcPr>
            <w:tcW w:w="4019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179E5" w:rsidRPr="001179E5" w:rsidRDefault="001179E5" w:rsidP="001179E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1179E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ntrol</w:t>
            </w:r>
          </w:p>
        </w:tc>
        <w:tc>
          <w:tcPr>
            <w:tcW w:w="4017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179E5" w:rsidRPr="001179E5" w:rsidRDefault="001179E5" w:rsidP="001179E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1179E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b4</w:t>
            </w:r>
          </w:p>
        </w:tc>
        <w:tc>
          <w:tcPr>
            <w:tcW w:w="4016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179E5" w:rsidRDefault="001179E5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36D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b4ΔORF1/71</w:t>
            </w:r>
          </w:p>
        </w:tc>
      </w:tr>
      <w:tr w:rsidR="001179E5" w:rsidTr="004904CE">
        <w:tc>
          <w:tcPr>
            <w:tcW w:w="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6D4" w:rsidRPr="001179E5" w:rsidRDefault="001179E5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1179E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</w:t>
            </w:r>
            <w:r w:rsidR="003436D4" w:rsidRPr="001179E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orse 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436D4" w:rsidRDefault="003436D4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36D4" w:rsidRDefault="003436D4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36D4" w:rsidRDefault="003436D4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36D4" w:rsidRDefault="003436D4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436D4" w:rsidRDefault="003436D4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1179E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436D4" w:rsidRDefault="001179E5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36D4" w:rsidRDefault="001179E5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36D4" w:rsidRDefault="001179E5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36D4" w:rsidRDefault="001179E5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436D4" w:rsidRDefault="001179E5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436D4" w:rsidRDefault="001179E5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36D4" w:rsidRDefault="001179E5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36D4" w:rsidRDefault="001179E5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36D4" w:rsidRDefault="001179E5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436D4" w:rsidRDefault="001179E5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</w:tr>
      <w:tr w:rsidR="004904CE" w:rsidTr="004904CE">
        <w:tc>
          <w:tcPr>
            <w:tcW w:w="898" w:type="dxa"/>
            <w:tcBorders>
              <w:top w:val="single" w:sz="4" w:space="0" w:color="auto"/>
            </w:tcBorders>
          </w:tcPr>
          <w:p w:rsidR="004904CE" w:rsidRDefault="004904C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d-1</w:t>
            </w:r>
          </w:p>
        </w:tc>
        <w:tc>
          <w:tcPr>
            <w:tcW w:w="4019" w:type="dxa"/>
            <w:gridSpan w:val="5"/>
            <w:vMerge w:val="restart"/>
            <w:tcBorders>
              <w:top w:val="single" w:sz="4" w:space="0" w:color="auto"/>
            </w:tcBorders>
            <w:vAlign w:val="center"/>
          </w:tcPr>
          <w:p w:rsidR="004904CE" w:rsidRDefault="004904CE" w:rsidP="00490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  <w:p w:rsidR="004904CE" w:rsidRDefault="004904CE" w:rsidP="00490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(no EHV-1 isolated from all control horses at all time points)</w:t>
            </w:r>
          </w:p>
          <w:p w:rsidR="004904CE" w:rsidRDefault="004904CE" w:rsidP="00490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4904CE" w:rsidTr="004904CE">
        <w:tc>
          <w:tcPr>
            <w:tcW w:w="898" w:type="dxa"/>
          </w:tcPr>
          <w:p w:rsidR="004904CE" w:rsidRDefault="004904CE" w:rsidP="001179E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d1pi</w:t>
            </w:r>
          </w:p>
        </w:tc>
        <w:tc>
          <w:tcPr>
            <w:tcW w:w="4019" w:type="dxa"/>
            <w:gridSpan w:val="5"/>
            <w:vMerge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3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803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00</w:t>
            </w:r>
          </w:p>
        </w:tc>
        <w:tc>
          <w:tcPr>
            <w:tcW w:w="803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000</w:t>
            </w:r>
          </w:p>
        </w:tc>
        <w:tc>
          <w:tcPr>
            <w:tcW w:w="803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00</w:t>
            </w:r>
          </w:p>
        </w:tc>
        <w:tc>
          <w:tcPr>
            <w:tcW w:w="805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00</w:t>
            </w:r>
          </w:p>
        </w:tc>
        <w:tc>
          <w:tcPr>
            <w:tcW w:w="802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2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4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4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4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0</w:t>
            </w:r>
          </w:p>
        </w:tc>
      </w:tr>
      <w:tr w:rsidR="004904CE" w:rsidTr="004904CE">
        <w:tc>
          <w:tcPr>
            <w:tcW w:w="898" w:type="dxa"/>
          </w:tcPr>
          <w:p w:rsidR="004904CE" w:rsidRDefault="004904CE" w:rsidP="001179E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d2pi</w:t>
            </w:r>
          </w:p>
        </w:tc>
        <w:tc>
          <w:tcPr>
            <w:tcW w:w="4019" w:type="dxa"/>
            <w:gridSpan w:val="5"/>
            <w:vMerge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3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3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3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500</w:t>
            </w:r>
          </w:p>
        </w:tc>
        <w:tc>
          <w:tcPr>
            <w:tcW w:w="803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805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802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2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4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4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4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</w:tr>
      <w:tr w:rsidR="004904CE" w:rsidTr="004904CE">
        <w:tc>
          <w:tcPr>
            <w:tcW w:w="898" w:type="dxa"/>
          </w:tcPr>
          <w:p w:rsidR="004904CE" w:rsidRDefault="004904CE" w:rsidP="001179E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d3pi</w:t>
            </w:r>
          </w:p>
        </w:tc>
        <w:tc>
          <w:tcPr>
            <w:tcW w:w="4019" w:type="dxa"/>
            <w:gridSpan w:val="5"/>
            <w:vMerge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3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03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3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803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05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2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2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4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4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4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4904CE" w:rsidTr="004904CE">
        <w:tc>
          <w:tcPr>
            <w:tcW w:w="898" w:type="dxa"/>
          </w:tcPr>
          <w:p w:rsidR="004904CE" w:rsidRDefault="004904CE" w:rsidP="001179E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d4pi</w:t>
            </w:r>
          </w:p>
        </w:tc>
        <w:tc>
          <w:tcPr>
            <w:tcW w:w="4019" w:type="dxa"/>
            <w:gridSpan w:val="5"/>
            <w:vMerge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3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3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3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03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5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2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2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4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4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4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4904CE" w:rsidTr="004904CE">
        <w:tc>
          <w:tcPr>
            <w:tcW w:w="898" w:type="dxa"/>
          </w:tcPr>
          <w:p w:rsidR="004904CE" w:rsidRDefault="004904CE" w:rsidP="001179E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d5pi</w:t>
            </w:r>
          </w:p>
        </w:tc>
        <w:tc>
          <w:tcPr>
            <w:tcW w:w="4019" w:type="dxa"/>
            <w:gridSpan w:val="5"/>
            <w:vMerge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3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3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3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3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5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2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2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4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4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4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4904CE" w:rsidTr="004904CE">
        <w:tc>
          <w:tcPr>
            <w:tcW w:w="898" w:type="dxa"/>
          </w:tcPr>
          <w:p w:rsidR="004904CE" w:rsidRDefault="004904CE" w:rsidP="001179E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d6pi</w:t>
            </w:r>
          </w:p>
        </w:tc>
        <w:tc>
          <w:tcPr>
            <w:tcW w:w="4019" w:type="dxa"/>
            <w:gridSpan w:val="5"/>
            <w:vMerge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3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3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3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3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5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2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2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4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4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04" w:type="dxa"/>
          </w:tcPr>
          <w:p w:rsidR="004904CE" w:rsidRDefault="004904CE" w:rsidP="00117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</w:tbl>
    <w:p w:rsidR="00365A2D" w:rsidRPr="00DE594E" w:rsidRDefault="00DE594E">
      <w:pPr>
        <w:rPr>
          <w:rFonts w:ascii="Times New Roman" w:hAnsi="Times New Roman" w:cs="Times New Roman"/>
        </w:rPr>
      </w:pPr>
      <w:r w:rsidRPr="00DE594E">
        <w:rPr>
          <w:rFonts w:ascii="Times New Roman" w:hAnsi="Times New Roman" w:cs="Times New Roman"/>
        </w:rPr>
        <w:t>d-1</w:t>
      </w:r>
      <w:r>
        <w:rPr>
          <w:rFonts w:ascii="Times New Roman" w:hAnsi="Times New Roman" w:cs="Times New Roman"/>
        </w:rPr>
        <w:t xml:space="preserve"> = one day prior to EHV-1 infection; pi = post infection</w:t>
      </w:r>
    </w:p>
    <w:sectPr w:rsidR="00365A2D" w:rsidRPr="00DE594E" w:rsidSect="003436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CC7"/>
    <w:rsid w:val="000E4141"/>
    <w:rsid w:val="001179E5"/>
    <w:rsid w:val="00174CC7"/>
    <w:rsid w:val="003436D4"/>
    <w:rsid w:val="00365A2D"/>
    <w:rsid w:val="004904CE"/>
    <w:rsid w:val="00A35F73"/>
    <w:rsid w:val="00DE5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C63909-88D2-CC4B-9F45-34E7F240E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6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718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10-21T20:22:00Z</dcterms:created>
  <dcterms:modified xsi:type="dcterms:W3CDTF">2018-10-21T20:22:00Z</dcterms:modified>
</cp:coreProperties>
</file>